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53C" w:rsidRPr="0087064D" w:rsidRDefault="009F653C" w:rsidP="009F653C">
      <w:pPr>
        <w:spacing w:line="36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87064D">
        <w:rPr>
          <w:rFonts w:ascii="Times New Roman" w:hAnsi="Times New Roman" w:cs="Times New Roman"/>
          <w:b/>
          <w:sz w:val="24"/>
          <w:szCs w:val="24"/>
        </w:rPr>
        <w:t>Supplement Table I: Pre-clinical atherosclerosis and ART use</w:t>
      </w:r>
    </w:p>
    <w:p w:rsidR="009F653C" w:rsidRPr="0087064D" w:rsidRDefault="009F653C" w:rsidP="009F653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dTable21"/>
        <w:tblW w:w="8960" w:type="dxa"/>
        <w:tblLook w:val="04A0" w:firstRow="1" w:lastRow="0" w:firstColumn="1" w:lastColumn="0" w:noHBand="0" w:noVBand="1"/>
      </w:tblPr>
      <w:tblGrid>
        <w:gridCol w:w="3280"/>
        <w:gridCol w:w="2280"/>
        <w:gridCol w:w="2280"/>
        <w:gridCol w:w="1120"/>
      </w:tblGrid>
      <w:tr w:rsidR="009F653C" w:rsidRPr="0087064D" w:rsidTr="00C676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:rsidR="009F653C" w:rsidRPr="0087064D" w:rsidRDefault="009F653C" w:rsidP="00C6768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0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rate/severe</w:t>
            </w:r>
          </w:p>
        </w:tc>
        <w:tc>
          <w:tcPr>
            <w:tcW w:w="2280" w:type="dxa"/>
            <w:noWrap/>
            <w:hideMark/>
          </w:tcPr>
          <w:p w:rsidR="009F653C" w:rsidRPr="0087064D" w:rsidRDefault="009F653C" w:rsidP="00C6768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0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T negative n=8</w:t>
            </w:r>
          </w:p>
        </w:tc>
        <w:tc>
          <w:tcPr>
            <w:tcW w:w="2280" w:type="dxa"/>
            <w:noWrap/>
            <w:hideMark/>
          </w:tcPr>
          <w:p w:rsidR="009F653C" w:rsidRPr="0087064D" w:rsidRDefault="009F653C" w:rsidP="00C6768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0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 ART n=11</w:t>
            </w:r>
          </w:p>
        </w:tc>
        <w:tc>
          <w:tcPr>
            <w:tcW w:w="1120" w:type="dxa"/>
            <w:noWrap/>
            <w:hideMark/>
          </w:tcPr>
          <w:p w:rsidR="009F653C" w:rsidRPr="0087064D" w:rsidRDefault="009F653C" w:rsidP="00C6768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0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9F653C" w:rsidRPr="0087064D" w:rsidTr="00C67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:rsidR="009F653C" w:rsidRPr="0087064D" w:rsidRDefault="009F653C" w:rsidP="00C6768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0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80" w:type="dxa"/>
            <w:noWrap/>
            <w:hideMark/>
          </w:tcPr>
          <w:p w:rsidR="009F653C" w:rsidRPr="0087064D" w:rsidRDefault="009F653C" w:rsidP="00C676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0" w:type="dxa"/>
            <w:noWrap/>
            <w:hideMark/>
          </w:tcPr>
          <w:p w:rsidR="009F653C" w:rsidRPr="0087064D" w:rsidRDefault="009F653C" w:rsidP="00C676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20" w:type="dxa"/>
            <w:noWrap/>
            <w:hideMark/>
          </w:tcPr>
          <w:p w:rsidR="009F653C" w:rsidRPr="0087064D" w:rsidRDefault="009F653C" w:rsidP="00C676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70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9F653C" w:rsidRPr="0087064D" w:rsidTr="00C676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:rsidR="009F653C" w:rsidRPr="0087064D" w:rsidRDefault="009F653C" w:rsidP="00C6768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0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flammation </w:t>
            </w:r>
          </w:p>
        </w:tc>
        <w:tc>
          <w:tcPr>
            <w:tcW w:w="2280" w:type="dxa"/>
            <w:noWrap/>
            <w:hideMark/>
          </w:tcPr>
          <w:p w:rsidR="009F653C" w:rsidRPr="0087064D" w:rsidRDefault="009F653C" w:rsidP="00C676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0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(63%)</w:t>
            </w:r>
          </w:p>
        </w:tc>
        <w:tc>
          <w:tcPr>
            <w:tcW w:w="2280" w:type="dxa"/>
            <w:noWrap/>
            <w:hideMark/>
          </w:tcPr>
          <w:p w:rsidR="009F653C" w:rsidRPr="0087064D" w:rsidRDefault="009F653C" w:rsidP="00C676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0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(18%)</w:t>
            </w:r>
          </w:p>
        </w:tc>
        <w:tc>
          <w:tcPr>
            <w:tcW w:w="1120" w:type="dxa"/>
            <w:noWrap/>
            <w:hideMark/>
          </w:tcPr>
          <w:p w:rsidR="009F653C" w:rsidRPr="0087064D" w:rsidRDefault="009F653C" w:rsidP="00C676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0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8</w:t>
            </w:r>
          </w:p>
        </w:tc>
      </w:tr>
      <w:tr w:rsidR="009F653C" w:rsidRPr="0087064D" w:rsidTr="00C67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:rsidR="009F653C" w:rsidRPr="0087064D" w:rsidRDefault="009F653C" w:rsidP="00C6768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0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pid deposition</w:t>
            </w:r>
          </w:p>
        </w:tc>
        <w:tc>
          <w:tcPr>
            <w:tcW w:w="2280" w:type="dxa"/>
            <w:noWrap/>
            <w:hideMark/>
          </w:tcPr>
          <w:p w:rsidR="009F653C" w:rsidRPr="0087064D" w:rsidRDefault="009F653C" w:rsidP="00C676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0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12.5%)</w:t>
            </w:r>
          </w:p>
        </w:tc>
        <w:tc>
          <w:tcPr>
            <w:tcW w:w="2280" w:type="dxa"/>
            <w:noWrap/>
            <w:hideMark/>
          </w:tcPr>
          <w:p w:rsidR="009F653C" w:rsidRPr="0087064D" w:rsidRDefault="009F653C" w:rsidP="00C676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0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 (18%)</w:t>
            </w:r>
          </w:p>
        </w:tc>
        <w:tc>
          <w:tcPr>
            <w:tcW w:w="1120" w:type="dxa"/>
            <w:noWrap/>
            <w:hideMark/>
          </w:tcPr>
          <w:p w:rsidR="009F653C" w:rsidRPr="0087064D" w:rsidRDefault="009F653C" w:rsidP="00C6768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0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7</w:t>
            </w:r>
          </w:p>
        </w:tc>
      </w:tr>
      <w:tr w:rsidR="009F653C" w:rsidRPr="0087064D" w:rsidTr="00C676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0" w:type="dxa"/>
            <w:noWrap/>
            <w:hideMark/>
          </w:tcPr>
          <w:p w:rsidR="009F653C" w:rsidRPr="0087064D" w:rsidRDefault="009F653C" w:rsidP="00C6768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0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ooth muscle damage</w:t>
            </w:r>
          </w:p>
        </w:tc>
        <w:tc>
          <w:tcPr>
            <w:tcW w:w="2280" w:type="dxa"/>
            <w:noWrap/>
            <w:hideMark/>
          </w:tcPr>
          <w:p w:rsidR="009F653C" w:rsidRPr="0087064D" w:rsidRDefault="009F653C" w:rsidP="00C676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0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(37.5%)</w:t>
            </w:r>
          </w:p>
        </w:tc>
        <w:tc>
          <w:tcPr>
            <w:tcW w:w="2280" w:type="dxa"/>
            <w:noWrap/>
            <w:hideMark/>
          </w:tcPr>
          <w:p w:rsidR="009F653C" w:rsidRPr="0087064D" w:rsidRDefault="009F653C" w:rsidP="00C676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0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 (45%)</w:t>
            </w:r>
          </w:p>
        </w:tc>
        <w:tc>
          <w:tcPr>
            <w:tcW w:w="1120" w:type="dxa"/>
            <w:noWrap/>
            <w:hideMark/>
          </w:tcPr>
          <w:p w:rsidR="009F653C" w:rsidRPr="0087064D" w:rsidRDefault="009F653C" w:rsidP="00C6768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06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8</w:t>
            </w:r>
          </w:p>
        </w:tc>
      </w:tr>
    </w:tbl>
    <w:p w:rsidR="004F0FB0" w:rsidRDefault="004F0FB0">
      <w:bookmarkStart w:id="0" w:name="_GoBack"/>
      <w:bookmarkEnd w:id="0"/>
    </w:p>
    <w:sectPr w:rsidR="004F0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9D4"/>
    <w:rsid w:val="0004647D"/>
    <w:rsid w:val="00050AD2"/>
    <w:rsid w:val="0008415D"/>
    <w:rsid w:val="00091B06"/>
    <w:rsid w:val="001244EF"/>
    <w:rsid w:val="00192216"/>
    <w:rsid w:val="0019280B"/>
    <w:rsid w:val="0019516C"/>
    <w:rsid w:val="001F1AF7"/>
    <w:rsid w:val="001F62E3"/>
    <w:rsid w:val="002A5818"/>
    <w:rsid w:val="002E5DDC"/>
    <w:rsid w:val="00333D89"/>
    <w:rsid w:val="004F0FB0"/>
    <w:rsid w:val="006076BC"/>
    <w:rsid w:val="006261FE"/>
    <w:rsid w:val="006D1809"/>
    <w:rsid w:val="00732C04"/>
    <w:rsid w:val="007A73E6"/>
    <w:rsid w:val="00811F42"/>
    <w:rsid w:val="008B4AF2"/>
    <w:rsid w:val="008D7604"/>
    <w:rsid w:val="009F653C"/>
    <w:rsid w:val="00A141C9"/>
    <w:rsid w:val="00AD29D4"/>
    <w:rsid w:val="00B1638E"/>
    <w:rsid w:val="00B237DC"/>
    <w:rsid w:val="00C93434"/>
    <w:rsid w:val="00CE5D8A"/>
    <w:rsid w:val="00F1206A"/>
    <w:rsid w:val="00F22255"/>
    <w:rsid w:val="00F22D70"/>
    <w:rsid w:val="00F23B03"/>
    <w:rsid w:val="00F73089"/>
    <w:rsid w:val="00FA3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C3B3D2-DE3A-4D30-8954-9755BE7C2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53C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9F653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, John Paolo</dc:creator>
  <cp:keywords/>
  <dc:description/>
  <cp:lastModifiedBy>Nora, John Paolo</cp:lastModifiedBy>
  <cp:revision>2</cp:revision>
  <dcterms:created xsi:type="dcterms:W3CDTF">2020-10-30T01:34:00Z</dcterms:created>
  <dcterms:modified xsi:type="dcterms:W3CDTF">2020-10-30T01:35:00Z</dcterms:modified>
</cp:coreProperties>
</file>